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Additional file 4 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01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1"/>
        <w:gridCol w:w="1220"/>
        <w:gridCol w:w="6064"/>
        <w:gridCol w:w="1356"/>
      </w:tblGrid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I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old change</w:t>
            </w:r>
          </w:p>
        </w:tc>
        <w:tc>
          <w:tcPr>
            <w:tcW w:w="6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descriptio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171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NA repair and integrity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8m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lasma glutamate carboxypeptidase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GCP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72g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yrin repeat domain protein 17 isoform a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RD17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12n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Kinesin heavy chain (Ubiquitous kinesin heavy chain)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KHC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23a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icrosomal glutathione S-transferase 1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ST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161c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 lysine deficient protein kinase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71c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rine/arginine repetitive matri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RRM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14i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ess-70 protein, mitochondrial precursor (HSAP9) (GRP 75) (Mortalin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T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63l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uclear receptor co-repressor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OR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237k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ibosomal L1 domain containing protein 1(PBK1 protein)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L1D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72p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cuolar ATP synthase subunit C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-ATPase C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1-239n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-cycle and apoptosis regulatory protein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AR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4j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-mobility group bo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MGB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06f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ranslocation protein SEC63 homolog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63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5k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C6 protein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C6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1-243e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licing factor, arginine/serine-rich 2, interacting protein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FRS2IP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171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ell cycle/ proliferation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3c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ofilin 2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FL2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161c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 lysine deficient protein kinase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71c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rine/arginine repetitive matri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RRM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14i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ess-70 protein, mitochondrial precursor (HSAP9) (GRP 75) (Mortalin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T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237k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ibosomal L1 domain containing protein 1(PBK1 protein)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L1D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1-239n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-cycle and apoptosis regulatory protein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AR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06f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ranslocation protein SEC63 homolog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63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5k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C6 protein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C6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171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tress response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0b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eat shock protein HSP 90-alpha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86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42-128j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raoxonase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N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23a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icrosomal glutathione S-transferase 1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ST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161c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 lysine deficient protein kinase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14i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ess-70 protein, mitochondrial precursor (HSAP9) (GRP 75) (Mortalin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T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216j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in reductase (FR) (NADPH-dependent diaphorase) (FLR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VRB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4i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0 kDa heat shock protein, mitochondrial precursor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60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171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poptosis regulation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0b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eat shock protein HSP 90-alpha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86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14i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ess-70 protein, mitochondrial precursor (HSAP9) (GRP 75) (Mortalin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T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72p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cuolar ATP synthase subunit C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-ATPase C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1-239n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-cycle and apoptosis regulatory protein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AR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4j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-mobility group bo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MGB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4i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0 kDa heat shock protein, mitochondrial precursor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60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ontinu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I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old change</w:t>
            </w:r>
          </w:p>
        </w:tc>
        <w:tc>
          <w:tcPr>
            <w:tcW w:w="6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descriptio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6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1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rotein modification and  metabolism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8m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lasma glutamate carboxypeptidase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GCP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1g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WD repeat and SOCS box containing protein 2 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SB2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72g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yrin repeat domain protein 17 isoform a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RD17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0b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eat shock protein HSP 90-alpha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86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23a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icrosomal glutathione S-transferase 1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GST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71c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rine/arginine repetitive matri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RRM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14i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ess-70 protein, mitochondrial precursor (HSAP9) (GRP 75) (Mortalin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T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63l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uclear receptor co-repressor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OR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237k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ibosomal L1 domain containing protein 1(PBK1 protein)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L1D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72p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cuolar ATP synthase subunit C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-ATPase C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216j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avin reductase (FR) (NADPH-dependent diaphorase) (FLR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VRB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4j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-mobility group bo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MGB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06f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ranslocation protein SEC63 homolog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63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5k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C6 protein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C6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4i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0 kDa heat shock protein, mitochondrial precursor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60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1-243e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licing factor, arginine/serine-rich 2, interacting protein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FRS2IP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1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RNA transcription regulation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8m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lasma glutamate carboxypeptidase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GCP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1g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WD repeat and SOCS box containing protein 2 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SB2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72g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yrin repeat domain protein 17 isoform a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KRD17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0b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eat shock protein HSP 90-alpha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86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161c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 lysine deficient protein kinase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NK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14-71c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rine/arginine repetitive matri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RRM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63l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uclear receptor co-repressor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OR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32-237k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ibosomal L1 domain containing protein 1(PBK1 protein)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L1D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94j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-mobility group box 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MGB1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106f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ranslocation protein SEC63 homolog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63</w:t>
            </w:r>
          </w:p>
        </w:tc>
      </w:tr>
      <w:tr>
        <w:trPr>
          <w:trHeight w:val="255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G2-24i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0 kDa heat shock protein, mitochondrial precursor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P60</w:t>
            </w:r>
          </w:p>
        </w:tc>
      </w:tr>
      <w:tr>
        <w:trPr>
          <w:trHeight w:val="270" w:hRule="atLeast"/>
        </w:trPr>
        <w:tc>
          <w:tcPr>
            <w:tcW w:w="1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8:30:00Z</dcterms:created>
  <dc:creator>Medewerker Diergeneeskunde</dc:creator>
  <dc:description/>
  <cp:keywords/>
  <dc:language>en-US</dc:language>
  <cp:lastModifiedBy>selva101</cp:lastModifiedBy>
  <dcterms:modified xsi:type="dcterms:W3CDTF">2009-08-26T08:15:00Z</dcterms:modified>
  <cp:revision>3</cp:revision>
  <dc:subject/>
  <dc:title>Supplementary Table 4 </dc:title>
</cp:coreProperties>
</file>